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F9D" w:rsidRPr="007D501B" w:rsidRDefault="000E4F9D" w:rsidP="000E4F9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7D501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Tables </w:t>
      </w:r>
      <w:r w:rsidR="00060D9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Pr="007D501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3: Adjusted odds ratios with 95 % confidence intervals of chronic respiratory symptoms and diseases in all 11-study communities </w:t>
      </w:r>
      <w:r w:rsidRPr="007D501B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located 1-2km and ≥5km from mine dumps </w:t>
      </w:r>
      <w:r w:rsidRPr="007D501B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n Gauteng and North West provinces, South Africa during November-December 2012</w:t>
      </w:r>
    </w:p>
    <w:tbl>
      <w:tblPr>
        <w:tblpPr w:leftFromText="180" w:rightFromText="180" w:vertAnchor="page" w:horzAnchor="margin" w:tblpXSpec="center" w:tblpY="2543"/>
        <w:tblW w:w="16693" w:type="dxa"/>
        <w:shd w:val="clear" w:color="auto" w:fill="FFFFFF" w:themeFill="background1"/>
        <w:tblLayout w:type="fixed"/>
        <w:tblLook w:val="00A0"/>
      </w:tblPr>
      <w:tblGrid>
        <w:gridCol w:w="3510"/>
        <w:gridCol w:w="2127"/>
        <w:gridCol w:w="2268"/>
        <w:gridCol w:w="2126"/>
        <w:gridCol w:w="2268"/>
        <w:gridCol w:w="2126"/>
        <w:gridCol w:w="2268"/>
      </w:tblGrid>
      <w:tr w:rsidR="000E4F9D" w:rsidRPr="007D501B" w:rsidTr="007D501B">
        <w:trPr>
          <w:trHeight w:val="699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Asthma</w:t>
            </w:r>
            <w:r w:rsidRPr="007D501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Chronic bronchitis</w:t>
            </w:r>
            <w:r w:rsidRPr="007D501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Chronic cough</w:t>
            </w:r>
            <w:r w:rsidRPr="007D501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Emphysema</w:t>
            </w:r>
            <w:r w:rsidRPr="007D501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Pneumonia</w:t>
            </w:r>
            <w:r w:rsidRPr="007D501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>Wheeze</w:t>
            </w:r>
            <w:r w:rsidRPr="007D501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f</w:t>
            </w:r>
          </w:p>
        </w:tc>
      </w:tr>
      <w:tr w:rsidR="000E4F9D" w:rsidRPr="007D501B" w:rsidTr="007D501B">
        <w:trPr>
          <w:trHeight w:val="40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Mal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Femal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19574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3 (0.88 – 1.4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F74A2B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8 (0.82 – 1.4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C04583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7 (0.70 – 1.0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</w:t>
            </w:r>
            <w:r w:rsidR="001C0F1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7 (0.72 – 1.61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7 (0.69 – 1.10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1609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7 (0.82 – 1.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Age (in years)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55 – 59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60 – 64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</w:t>
            </w:r>
            <w:r w:rsidR="0019574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 (0.83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5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F74A2B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3 (0.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 – 1.27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C04583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5 (0.72 – 1.2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1C0F1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4 (0.60 – 1.8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</w:t>
            </w:r>
            <w:r w:rsidR="0097680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 (0.91 – 1.66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1609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4 (0.83  – 1.30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65</w:t>
            </w: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– 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9</w:t>
            </w:r>
            <w:r w:rsidRPr="007D501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19574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8 (0.89 – 1.8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3640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6 (0.69 – 1.6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C04583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3 (0.97 – 1.83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1C0F1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78 (1.07 – 3.16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81 – 1.65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</w:t>
            </w:r>
            <w:r w:rsidR="0061609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</w:t>
            </w:r>
            <w:r w:rsidR="00616096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4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37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70 – 84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19574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0 (0.95 – 1.7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3640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67 (1.17 – 2.36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C04583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0</w:t>
            </w:r>
            <w:r w:rsidR="00D43ED3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05 – 1.86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1C0F1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81 (1.08 – 3.0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6 (1.01 – 1.8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1609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8 (0.85 – 1.3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85 and above 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19574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3 (0.33 – 1.59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3640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89 (0.96 – 3.77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D43ED3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8 (0.74 – 2.5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7 (0.54 – 1.5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61609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9 (0.47 – 1.33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891B82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Population group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91B82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891B82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loured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891B82" w:rsidRPr="007D501B" w:rsidRDefault="0019574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7 (0.58 – 1.03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16130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7 (1.09 – 1.97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91B82" w:rsidRPr="007D501B" w:rsidRDefault="00B1466B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5 (0.42 – 0.71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D0740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6 (0.46 – 1.23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891B82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6 (0.89 – 1.51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91B82" w:rsidRPr="007D501B" w:rsidRDefault="0061609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4 (0.44 – 0.66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  No schooling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Primar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19574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0 (1.09 – 2.06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16130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9 (0.87 – 1.93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D47C1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5 (0.93 – 1.67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0 (0.66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1.83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4 (0.75 – 1.4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3 (1.20 – 1.9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Secondar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0 (0.6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7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16130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5 (1.01 – 2.2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</w:t>
            </w:r>
            <w:r w:rsidR="00D47C1D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 (0.75 – 1.39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3 (0.48 – 1.4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6 (0.61 – 1.19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4 (1.20 – 1.9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BB316C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Tertiar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2 (0.51 – 2.0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16130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3 (0.37 – 2.3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D47C1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4 (0.26</w:t>
            </w:r>
            <w:r w:rsidR="00B7529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1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26 (0.03 – 1.99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976806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7 (0.44</w:t>
            </w:r>
            <w:r w:rsidR="0045296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7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8 (0.77 – 2.1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Smoking habit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594EFA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n-smoker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E4F9D" w:rsidRPr="007D501B" w:rsidTr="007D501B">
        <w:trPr>
          <w:trHeight w:val="91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Ex-smoker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</w:t>
            </w:r>
            <w:r w:rsidR="00594EF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 (1.04 – 1.89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F22FFF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8</w:t>
            </w:r>
            <w:r w:rsidR="00B71DD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0.68 – 1.4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B7529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4 (1.16 – 1.99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00 (1.24 – 3.2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45296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(1.04 – 1.82)</w:t>
            </w:r>
            <w:r w:rsidR="009D222A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3 (0.7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– 1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 Current smoke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4 (0.77 – 1.42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B71DD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7 (0.69 – 1.39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B7529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0 (1.01 – 1.7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7 (1.15 – 2.59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BB316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</w:t>
            </w:r>
            <w:r w:rsidR="0045296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 (0.59 – 1.12</w:t>
            </w: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BB316C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1 (1.05 – 1.65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</w:tcPr>
          <w:p w:rsidR="000E4F9D" w:rsidRDefault="000E4F9D" w:rsidP="00891B8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Occupational exposure history to dust/chemical fumes</w:t>
            </w:r>
          </w:p>
          <w:p w:rsidR="000528FA" w:rsidRPr="007D501B" w:rsidRDefault="000528FA" w:rsidP="00891B8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No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Ye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2 (0.94 – 1.57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B71DD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3 (1.07 – 1.91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9D222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B7529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3 (0.73 – 1.18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2 (0.66 – 1.57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45296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0 (0.61 – 1.0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4 (0.77 – 1.14</w:t>
            </w:r>
            <w:r w:rsidR="000E4F9D" w:rsidRPr="007D501B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7D501B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891B82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891B82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891B82" w:rsidRPr="007D501B" w:rsidRDefault="00891B82" w:rsidP="007D501B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0E4F9D" w:rsidRDefault="000E4F9D" w:rsidP="00891B82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Main residential heating/cooking </w:t>
            </w:r>
            <w:r w:rsidRPr="007D501B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lastRenderedPageBreak/>
              <w:t>fuel type</w:t>
            </w:r>
          </w:p>
          <w:p w:rsidR="007B6BCF" w:rsidRPr="007D501B" w:rsidRDefault="007B6BCF" w:rsidP="00891B8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D501B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E4F9D" w:rsidRPr="001A1BF8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  Electricity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0E4F9D" w:rsidRPr="001A1BF8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Gas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B6BCF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65 (0.97 – 2.79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B71DD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69 (0.91 – 3.1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B6BCF" w:rsidRDefault="00B7529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6 (0.45 – 1.29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1 (0.21 – 1.5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</w:t>
            </w:r>
            <w:r w:rsidR="0045296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 (0.79 – 2.29</w:t>
            </w: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7 (0.35 – 1.14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1A1BF8" w:rsidTr="007D501B">
        <w:trPr>
          <w:trHeight w:val="229"/>
        </w:trPr>
        <w:tc>
          <w:tcPr>
            <w:tcW w:w="3510" w:type="dxa"/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Paraffin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0E4F9D" w:rsidRPr="007B6BCF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81 (0.79 – 4.18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B71DD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9 (0.41 – 3.48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B6BCF" w:rsidRDefault="00B7529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03</w:t>
            </w:r>
            <w:r w:rsidR="000E4F9D" w:rsidRPr="009D222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1.13 – 4.78)</w:t>
            </w:r>
            <w:r w:rsidR="009D222A" w:rsidRPr="009D222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ED6730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9 (0.27 – 5.12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0E4F9D" w:rsidRPr="007B6BCF" w:rsidRDefault="0045296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40 (1.11 – 5.17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="009D222A" w:rsidRPr="009D222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0E4F9D" w:rsidRPr="007B6BCF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6 (0.41 – 1.79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</w:tr>
      <w:tr w:rsidR="000E4F9D" w:rsidRPr="001A1BF8" w:rsidTr="007D501B">
        <w:trPr>
          <w:trHeight w:val="229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Open fir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594EF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06 (0.23 – 4.83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B71DD2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9 (0.6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 – 4.7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</w:t>
            </w:r>
            <w:r w:rsidR="00B75295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 (0.25 – 3.53</w:t>
            </w: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0E4F9D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452965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18 (0.67 – 7.13</w:t>
            </w:r>
            <w:r w:rsidR="000E4F9D" w:rsidRPr="007B6BCF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E4F9D" w:rsidRPr="007B6BCF" w:rsidRDefault="009D222A" w:rsidP="007D501B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14 (0.02 - 1.12)</w:t>
            </w:r>
          </w:p>
        </w:tc>
      </w:tr>
    </w:tbl>
    <w:p w:rsidR="000E4F9D" w:rsidRDefault="000E4F9D" w:rsidP="000E4F9D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B6BCF">
        <w:rPr>
          <w:rFonts w:ascii="Times New Roman" w:hAnsi="Times New Roman"/>
          <w:color w:val="000000" w:themeColor="text1"/>
          <w:sz w:val="24"/>
          <w:szCs w:val="24"/>
          <w:lang w:val="en-US"/>
        </w:rPr>
        <w:t>1:Reference category</w:t>
      </w:r>
    </w:p>
    <w:p w:rsidR="0071246A" w:rsidRPr="007B6BCF" w:rsidRDefault="0071246A" w:rsidP="000E4F9D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9D222A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71246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ignificant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t P &lt; 0.05</w:t>
      </w:r>
    </w:p>
    <w:p w:rsidR="0071246A" w:rsidRPr="00DC0E33" w:rsidRDefault="0071246A" w:rsidP="0071246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DE4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</w:t>
      </w:r>
      <w:r w:rsidRPr="00353E8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f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odels adjusted for sex, age, population group, smoking habits, occupational exposure history to dust/chemical fumes and main residential heating/cooking fuel type.</w:t>
      </w:r>
    </w:p>
    <w:p w:rsidR="000E4F9D" w:rsidRPr="00F01E57" w:rsidRDefault="000E4F9D" w:rsidP="000E4F9D">
      <w:pPr>
        <w:spacing w:after="0" w:line="240" w:lineRule="auto"/>
        <w:rPr>
          <w:rFonts w:ascii="Times New Roman" w:hAnsi="Times New Roman" w:cs="Times New Roman"/>
          <w:color w:val="1F497D" w:themeColor="text2"/>
          <w:sz w:val="24"/>
          <w:szCs w:val="24"/>
          <w:lang w:val="en-GB"/>
        </w:rPr>
      </w:pPr>
      <w:bookmarkStart w:id="0" w:name="_GoBack"/>
      <w:bookmarkEnd w:id="0"/>
      <w:r w:rsidRPr="001A1BF8">
        <w:rPr>
          <w:rFonts w:ascii="Times New Roman" w:hAnsi="Times New Roman"/>
          <w:b/>
          <w:color w:val="1F497D" w:themeColor="text2"/>
          <w:sz w:val="24"/>
          <w:szCs w:val="24"/>
          <w:lang w:val="en-US"/>
        </w:rPr>
        <w:br/>
      </w:r>
      <w:r>
        <w:rPr>
          <w:rFonts w:ascii="Times New Roman" w:hAnsi="Times New Roman"/>
          <w:color w:val="1F497D" w:themeColor="text2"/>
          <w:sz w:val="24"/>
          <w:szCs w:val="24"/>
          <w:lang w:val="en-US"/>
        </w:rPr>
        <w:t xml:space="preserve"> </w:t>
      </w:r>
      <w:r w:rsidRPr="00F01E57">
        <w:rPr>
          <w:rFonts w:ascii="Times New Roman" w:eastAsia="Calibri" w:hAnsi="Times New Roman" w:cs="Times New Roman"/>
          <w:b/>
          <w:color w:val="1F497D" w:themeColor="text2"/>
          <w:lang w:val="en-US"/>
        </w:rPr>
        <w:br/>
      </w:r>
    </w:p>
    <w:p w:rsidR="000E4F9D" w:rsidRDefault="000E4F9D" w:rsidP="000E4F9D"/>
    <w:p w:rsidR="000E4F9D" w:rsidRDefault="000E4F9D" w:rsidP="000E4F9D"/>
    <w:p w:rsidR="005B0364" w:rsidRDefault="005B0364"/>
    <w:sectPr w:rsidR="005B0364" w:rsidSect="007D50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0E4F9D"/>
    <w:rsid w:val="000528FA"/>
    <w:rsid w:val="00060D91"/>
    <w:rsid w:val="000E4F9D"/>
    <w:rsid w:val="001103C9"/>
    <w:rsid w:val="0016130D"/>
    <w:rsid w:val="0019574F"/>
    <w:rsid w:val="001C0F12"/>
    <w:rsid w:val="00376E12"/>
    <w:rsid w:val="00452965"/>
    <w:rsid w:val="00464A4E"/>
    <w:rsid w:val="00594EFA"/>
    <w:rsid w:val="005B0364"/>
    <w:rsid w:val="00616096"/>
    <w:rsid w:val="006202CD"/>
    <w:rsid w:val="00636402"/>
    <w:rsid w:val="0071246A"/>
    <w:rsid w:val="007B6BCF"/>
    <w:rsid w:val="007D501B"/>
    <w:rsid w:val="00891B82"/>
    <w:rsid w:val="00976806"/>
    <w:rsid w:val="009B0A0B"/>
    <w:rsid w:val="009D222A"/>
    <w:rsid w:val="00B1466B"/>
    <w:rsid w:val="00B71DD2"/>
    <w:rsid w:val="00B75295"/>
    <w:rsid w:val="00BB316C"/>
    <w:rsid w:val="00C04583"/>
    <w:rsid w:val="00CB0B46"/>
    <w:rsid w:val="00D0740D"/>
    <w:rsid w:val="00D43ED3"/>
    <w:rsid w:val="00D47C1D"/>
    <w:rsid w:val="00ED6730"/>
    <w:rsid w:val="00F22FFF"/>
    <w:rsid w:val="00F74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F9D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F9D"/>
    <w:pPr>
      <w:spacing w:after="200" w:line="276" w:lineRule="auto"/>
    </w:pPr>
    <w:rPr>
      <w:rFonts w:eastAsiaTheme="minorHAnsi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4</Pages>
  <Words>420</Words>
  <Characters>2397</Characters>
  <Application>Microsoft Office Word</Application>
  <DocSecurity>0</DocSecurity>
  <Lines>19</Lines>
  <Paragraphs>5</Paragraphs>
  <ScaleCrop>false</ScaleCrop>
  <Company>UPTA</Company>
  <LinksUpToDate>false</LinksUpToDate>
  <CharactersWithSpaces>2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TA</dc:creator>
  <cp:keywords/>
  <dc:description/>
  <cp:lastModifiedBy>.</cp:lastModifiedBy>
  <cp:revision>28</cp:revision>
  <dcterms:created xsi:type="dcterms:W3CDTF">2015-01-29T08:35:00Z</dcterms:created>
  <dcterms:modified xsi:type="dcterms:W3CDTF">2015-03-30T09:38:00Z</dcterms:modified>
</cp:coreProperties>
</file>